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30"/>
        <w:gridCol w:w="890"/>
        <w:gridCol w:w="663"/>
        <w:gridCol w:w="674"/>
        <w:gridCol w:w="674"/>
        <w:gridCol w:w="674"/>
        <w:gridCol w:w="674"/>
        <w:gridCol w:w="674"/>
        <w:gridCol w:w="674"/>
        <w:gridCol w:w="674"/>
        <w:gridCol w:w="813"/>
      </w:tblGrid>
      <w:tr w:rsidR="007E26A3" w:rsidRPr="00CC787E" w:rsidTr="007E26A3">
        <w:trPr>
          <w:trHeight w:val="300"/>
        </w:trPr>
        <w:tc>
          <w:tcPr>
            <w:tcW w:w="88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2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5 </w:t>
            </w: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equence homology among </w:t>
            </w: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.I., </w:t>
            </w: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trachomatis </w:t>
            </w: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d </w:t>
            </w: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. pneumoniae</w:t>
            </w: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bookmarkStart w:id="0" w:name="_GoBack"/>
            <w:bookmarkEnd w:id="0"/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CC787E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r w:rsidR="007E26A3"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I.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elis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achomati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CoLN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nKo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E26A3" w:rsidRPr="007E26A3" w:rsidTr="007E26A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pnEI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7E26A3" w:rsidRPr="00CC787E" w:rsidTr="007E26A3">
        <w:trPr>
          <w:trHeight w:val="300"/>
        </w:trPr>
        <w:tc>
          <w:tcPr>
            <w:tcW w:w="96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LAST-Needleman-</w:t>
            </w: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unsch</w:t>
            </w:r>
            <w:proofErr w:type="spellEnd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lobal Align Nucleotide Sequence was used to compare sequence homology. </w:t>
            </w:r>
          </w:p>
        </w:tc>
      </w:tr>
      <w:tr w:rsidR="007E26A3" w:rsidRPr="007E26A3" w:rsidTr="007E26A3">
        <w:trPr>
          <w:trHeight w:val="300"/>
        </w:trPr>
        <w:tc>
          <w:tcPr>
            <w:tcW w:w="96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6A3" w:rsidRPr="007E26A3" w:rsidRDefault="007E26A3" w:rsidP="007E2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ch sequence homology was calculated as a percentage compared to</w:t>
            </w:r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C. </w:t>
            </w:r>
            <w:proofErr w:type="spellStart"/>
            <w:r w:rsidRPr="007E26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lis</w:t>
            </w:r>
            <w:proofErr w:type="spellEnd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.I.  </w:t>
            </w:r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.I.; Not </w:t>
            </w:r>
            <w:proofErr w:type="spellStart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ied</w:t>
            </w:r>
            <w:proofErr w:type="spellEnd"/>
            <w:r w:rsidRPr="007E2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1D49CE" w:rsidRDefault="001D49CE"/>
    <w:sectPr w:rsidR="001D49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6A3"/>
    <w:rsid w:val="001D49CE"/>
    <w:rsid w:val="007E26A3"/>
    <w:rsid w:val="00CC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7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8-10-02T13:47:00Z</dcterms:created>
  <dcterms:modified xsi:type="dcterms:W3CDTF">2018-10-02T13:47:00Z</dcterms:modified>
</cp:coreProperties>
</file>